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6CC60" w14:textId="10296C29" w:rsidR="00F803B6" w:rsidRPr="003D6FB9" w:rsidRDefault="00F803B6" w:rsidP="003E1DC3">
      <w:pPr>
        <w:spacing w:after="240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0" w:name="OLE_LINK20"/>
      <w:r w:rsidRPr="003D6FB9">
        <w:rPr>
          <w:rFonts w:ascii="Times New Roman" w:eastAsia="SimSun" w:hAnsi="Times New Roman" w:cs="Times New Roman"/>
          <w:sz w:val="24"/>
          <w:szCs w:val="24"/>
        </w:rPr>
        <w:t>Table</w:t>
      </w:r>
      <w:bookmarkEnd w:id="0"/>
      <w:r w:rsidRPr="003D6FB9">
        <w:rPr>
          <w:rFonts w:ascii="Times New Roman" w:eastAsia="SimSun" w:hAnsi="Times New Roman" w:cs="Times New Roman"/>
          <w:sz w:val="24"/>
          <w:szCs w:val="24"/>
        </w:rPr>
        <w:t xml:space="preserve"> S4. Basic information of Erzhi Pill and its associated Chinese </w:t>
      </w:r>
      <w:r w:rsidR="00C9282B">
        <w:rPr>
          <w:rFonts w:ascii="Times New Roman" w:eastAsia="SimSun" w:hAnsi="Times New Roman" w:cs="Times New Roman" w:hint="eastAsia"/>
          <w:sz w:val="24"/>
          <w:szCs w:val="24"/>
        </w:rPr>
        <w:t>botanical</w:t>
      </w:r>
      <w:r w:rsidRPr="003D6FB9">
        <w:rPr>
          <w:rFonts w:ascii="Times New Roman" w:eastAsia="SimSun" w:hAnsi="Times New Roman" w:cs="Times New Roman"/>
          <w:sz w:val="24"/>
          <w:szCs w:val="24"/>
        </w:rPr>
        <w:t xml:space="preserve"> formulas involved in clinical research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3074"/>
        <w:gridCol w:w="2976"/>
        <w:gridCol w:w="3727"/>
        <w:gridCol w:w="1828"/>
      </w:tblGrid>
      <w:tr w:rsidR="004953AC" w:rsidRPr="003D6FB9" w14:paraId="6F1601AD" w14:textId="4C8713AB" w:rsidTr="00C9282B">
        <w:tc>
          <w:tcPr>
            <w:tcW w:w="843" w:type="pct"/>
            <w:tcBorders>
              <w:right w:val="nil"/>
            </w:tcBorders>
            <w:vAlign w:val="center"/>
          </w:tcPr>
          <w:p w14:paraId="70D7E9F8" w14:textId="0EEE8B68" w:rsidR="00B36977" w:rsidRPr="003D6FB9" w:rsidRDefault="00B36977" w:rsidP="00C928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1101" w:type="pct"/>
            <w:tcBorders>
              <w:left w:val="nil"/>
              <w:right w:val="nil"/>
            </w:tcBorders>
            <w:vAlign w:val="center"/>
          </w:tcPr>
          <w:p w14:paraId="2637B1A0" w14:textId="0D2CF430" w:rsidR="00B36977" w:rsidRPr="003D6FB9" w:rsidRDefault="00B36977" w:rsidP="00C928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rigin and Form</w:t>
            </w:r>
          </w:p>
        </w:tc>
        <w:tc>
          <w:tcPr>
            <w:tcW w:w="1066" w:type="pct"/>
            <w:tcBorders>
              <w:left w:val="nil"/>
              <w:right w:val="nil"/>
            </w:tcBorders>
            <w:vAlign w:val="center"/>
          </w:tcPr>
          <w:p w14:paraId="41A61B92" w14:textId="13729ECD" w:rsidR="00B36977" w:rsidRPr="003D6FB9" w:rsidRDefault="00B36977" w:rsidP="00C928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Name of Traditional Chinese </w:t>
            </w:r>
            <w:r w:rsidR="00C9282B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Botanical drug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35" w:type="pct"/>
            <w:tcBorders>
              <w:left w:val="nil"/>
              <w:right w:val="nil"/>
            </w:tcBorders>
            <w:vAlign w:val="center"/>
          </w:tcPr>
          <w:p w14:paraId="1C7C7EB7" w14:textId="202E0FC8" w:rsidR="00B36977" w:rsidRPr="003D6FB9" w:rsidRDefault="00B36977" w:rsidP="00C928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xonomic Classifications</w:t>
            </w:r>
          </w:p>
        </w:tc>
        <w:tc>
          <w:tcPr>
            <w:tcW w:w="655" w:type="pct"/>
            <w:tcBorders>
              <w:left w:val="nil"/>
            </w:tcBorders>
            <w:vAlign w:val="center"/>
          </w:tcPr>
          <w:p w14:paraId="750A5E69" w14:textId="2F42E189" w:rsidR="00B36977" w:rsidRPr="003D6FB9" w:rsidRDefault="00B36977" w:rsidP="00C928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f</w:t>
            </w:r>
            <w:r w:rsidR="00C9282B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  <w:tr w:rsidR="00376551" w:rsidRPr="003D6FB9" w14:paraId="4E692E27" w14:textId="348C94CE" w:rsidTr="007F22C9">
        <w:tc>
          <w:tcPr>
            <w:tcW w:w="843" w:type="pct"/>
            <w:vMerge w:val="restart"/>
            <w:tcBorders>
              <w:right w:val="nil"/>
            </w:tcBorders>
          </w:tcPr>
          <w:p w14:paraId="6BF4BD57" w14:textId="7600ECC8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odified </w:t>
            </w:r>
            <w:proofErr w:type="spellStart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rzhi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granules</w:t>
            </w:r>
          </w:p>
        </w:tc>
        <w:tc>
          <w:tcPr>
            <w:tcW w:w="1101" w:type="pct"/>
            <w:vMerge w:val="restart"/>
            <w:tcBorders>
              <w:left w:val="nil"/>
              <w:right w:val="nil"/>
            </w:tcBorders>
          </w:tcPr>
          <w:p w14:paraId="2710ADDD" w14:textId="020AFE0D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ranules; produced by Huarun 39 medical Limited through Share Ltd.</w:t>
            </w: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45EAC97B" w14:textId="656DA109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ructus </w:t>
            </w:r>
            <w:proofErr w:type="spellStart"/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gustri</w:t>
            </w:r>
            <w:proofErr w:type="spellEnd"/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Lucidi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5B40577D" w14:textId="1FB56E65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gustrum lucidum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03FCA" w:rsidRPr="00103FC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.</w:t>
            </w:r>
            <w:proofErr w:type="gramStart"/>
            <w:r w:rsidR="00103FCA" w:rsidRPr="00103FC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.Aiton</w:t>
            </w:r>
            <w:proofErr w:type="spellEnd"/>
            <w:proofErr w:type="gram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le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gustri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Lucidi Fructus]</w:t>
            </w:r>
          </w:p>
        </w:tc>
        <w:tc>
          <w:tcPr>
            <w:tcW w:w="655" w:type="pct"/>
            <w:vMerge w:val="restart"/>
            <w:tcBorders>
              <w:left w:val="nil"/>
            </w:tcBorders>
          </w:tcPr>
          <w:p w14:paraId="10358585" w14:textId="7C329BF5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(</w:t>
            </w:r>
            <w:r w:rsidRPr="003D6FB9">
              <w:rPr>
                <w:rFonts w:ascii="Times New Roman" w:hAnsi="Times New Roman" w:cs="Times New Roman"/>
                <w:noProof/>
                <w:sz w:val="24"/>
                <w:szCs w:val="24"/>
              </w:rPr>
              <w:t>Chen et al., 2018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)</w:t>
            </w:r>
          </w:p>
        </w:tc>
      </w:tr>
      <w:tr w:rsidR="00376551" w:rsidRPr="003D6FB9" w14:paraId="2C230ECE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7A0689DC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67E3AA04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23FE4747" w14:textId="085AFBE3" w:rsidR="00376551" w:rsidRPr="003D6FB9" w:rsidRDefault="00376551" w:rsidP="00376551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clipta</w:t>
            </w:r>
            <w:proofErr w:type="spellEnd"/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6D0130E1" w14:textId="0014FFF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9282B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Eclipta prostrata</w:t>
            </w:r>
            <w:r w:rsidRPr="003D6FB9"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  <w:t xml:space="preserve"> (L.) L. [</w:t>
            </w:r>
            <w:r w:rsidRPr="00C9282B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Asteraceae</w:t>
            </w:r>
            <w:r w:rsidRPr="003D6FB9"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  <w:t>; Ecliptae Herba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61BD0985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6551" w:rsidRPr="003D6FB9" w14:paraId="376FA921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66C95FE7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56711C79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4C5E3BF4" w14:textId="569B7A57" w:rsidR="00376551" w:rsidRPr="00C9282B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erba </w:t>
            </w:r>
            <w:proofErr w:type="spellStart"/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stanches</w:t>
            </w:r>
            <w:proofErr w:type="spellEnd"/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562ECBFE" w14:textId="14F70975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stanche</w:t>
            </w:r>
            <w:proofErr w:type="spellEnd"/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ertico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9282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. C. Ma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stanche</w:t>
            </w:r>
            <w:proofErr w:type="spellEnd"/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ubulos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9282B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C9282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henk</w:t>
            </w:r>
            <w:r w:rsidRPr="00C9282B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r w:rsidRPr="00C9282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ight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obanch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istanches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Herba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5C54ACA2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6551" w:rsidRPr="003D6FB9" w14:paraId="4FCCDFA1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35767271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1C112C26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59D77223" w14:textId="1B8CDA61" w:rsidR="00376551" w:rsidRPr="00C9282B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19"/>
            <w:proofErr w:type="spellStart"/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nomorium</w:t>
            </w:r>
            <w:proofErr w:type="spellEnd"/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ngaricum</w:t>
            </w:r>
            <w:bookmarkEnd w:id="1"/>
            <w:proofErr w:type="spellEnd"/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39429BBB" w14:textId="28C22F43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nomorium</w:t>
            </w:r>
            <w:proofErr w:type="spellEnd"/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ngaricum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9282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upr</w:t>
            </w:r>
            <w:proofErr w:type="spellEnd"/>
            <w:r w:rsidRPr="00C9282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C9282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nomoriaceae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ynomorii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Herba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4B5D27CE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6551" w:rsidRPr="003D6FB9" w14:paraId="543F90BE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181C7A9E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1798C1F0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5A54D30D" w14:textId="46F38C52" w:rsidR="00376551" w:rsidRPr="003D6FB9" w:rsidRDefault="00376551" w:rsidP="00376551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ortex </w:t>
            </w:r>
            <w:proofErr w:type="spellStart"/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ellodendri</w:t>
            </w:r>
            <w:proofErr w:type="spellEnd"/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033182C7" w14:textId="5851D4A5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7655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ellodendron</w:t>
            </w:r>
            <w:proofErr w:type="spellEnd"/>
            <w:r w:rsidRPr="0037655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655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inense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37655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chneid.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proofErr w:type="spellStart"/>
            <w:r w:rsidRPr="0037655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taceae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37655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hellodendri</w:t>
            </w:r>
            <w:proofErr w:type="spellEnd"/>
            <w:r w:rsidRPr="0037655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Chinensis Cortex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]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37655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ellodendron</w:t>
            </w:r>
            <w:proofErr w:type="spellEnd"/>
            <w:r w:rsidRPr="0037655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655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murense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7655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upr</w:t>
            </w:r>
            <w:proofErr w:type="spellEnd"/>
            <w:r w:rsidRPr="0037655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37655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taceae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7655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Cortex </w:t>
            </w:r>
            <w:proofErr w:type="spellStart"/>
            <w:r w:rsidRPr="0037655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hellodendri</w:t>
            </w:r>
            <w:proofErr w:type="spellEnd"/>
            <w:r w:rsidRPr="0037655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Amurensis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1D72B2BC" w14:textId="77777777" w:rsidR="00376551" w:rsidRPr="003D6FB9" w:rsidRDefault="00376551" w:rsidP="00376551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0933A58C" w14:textId="704FFB42" w:rsidTr="007F22C9">
        <w:tc>
          <w:tcPr>
            <w:tcW w:w="843" w:type="pct"/>
            <w:vMerge w:val="restart"/>
            <w:tcBorders>
              <w:right w:val="nil"/>
            </w:tcBorders>
          </w:tcPr>
          <w:p w14:paraId="11A4AD1C" w14:textId="03255651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an Zhi Qing Re formula</w:t>
            </w:r>
          </w:p>
        </w:tc>
        <w:tc>
          <w:tcPr>
            <w:tcW w:w="1101" w:type="pct"/>
            <w:vMerge w:val="restart"/>
            <w:tcBorders>
              <w:left w:val="nil"/>
              <w:right w:val="nil"/>
            </w:tcBorders>
          </w:tcPr>
          <w:p w14:paraId="7591D69F" w14:textId="2535235F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ranules; produced by China Resources Sanjiu Medical &amp; Pharmaceutical, Ltd.</w:t>
            </w: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76E38E97" w14:textId="47491596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alvia miltiorrhiae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Bge (Danshen) 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12E22860" w14:textId="18E13126" w:rsidR="003D6FB9" w:rsidRPr="003D6FB9" w:rsidRDefault="009F46C8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alvia </w:t>
            </w:r>
            <w:proofErr w:type="spellStart"/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ltiorrhiz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46C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ge</w:t>
            </w:r>
            <w:proofErr w:type="spellEnd"/>
            <w:r w:rsidRPr="009F46C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D6FB9"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3D6FB9"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miaceae</w:t>
            </w:r>
            <w:r w:rsidR="003D6FB9"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 Salviae Miltiorrhizae Radix et Rhizoma]</w:t>
            </w:r>
          </w:p>
        </w:tc>
        <w:tc>
          <w:tcPr>
            <w:tcW w:w="655" w:type="pct"/>
            <w:vMerge w:val="restart"/>
            <w:tcBorders>
              <w:left w:val="nil"/>
            </w:tcBorders>
          </w:tcPr>
          <w:p w14:paraId="4766F8CE" w14:textId="536A395C" w:rsidR="003D6FB9" w:rsidRPr="003D6FB9" w:rsidRDefault="00DF3361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4"/>
                <w:szCs w:val="24"/>
              </w:rPr>
              <w:t>(</w:t>
            </w:r>
            <w:r w:rsidR="003D6FB9" w:rsidRPr="003D6FB9">
              <w:rPr>
                <w:rFonts w:ascii="Times New Roman" w:eastAsia="SimSun" w:hAnsi="Times New Roman" w:cs="Times New Roman"/>
                <w:noProof/>
                <w:color w:val="000000" w:themeColor="text1"/>
                <w:sz w:val="24"/>
                <w:szCs w:val="24"/>
              </w:rPr>
              <w:t>Fu et al., 2016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3D6FB9" w:rsidRPr="003D6FB9" w14:paraId="1662D38F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2CF1EB9B" w14:textId="77777777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57E87219" w14:textId="77777777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0B6E0C4A" w14:textId="258479E3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nemarrhena asphodeloides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ge (Zhimu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17DA393E" w14:textId="20F499BB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emarrhena asphodeloides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Bge.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li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 Anemarrhenae Rhizoma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29D2C881" w14:textId="77777777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41BB5F4F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68D9E10C" w14:textId="77777777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099B6EBE" w14:textId="77777777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2AF41949" w14:textId="08C05A11" w:rsidR="003D6FB9" w:rsidRPr="003D6FB9" w:rsidRDefault="003D6FB9" w:rsidP="00B114D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ucommia ulmoides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liv. (Duzhong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717ACA14" w14:textId="2A63E212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commia ulmoides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Oliv.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commi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 Eucommiae Cortex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0EA742D3" w14:textId="77777777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1E6BDA08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54847947" w14:textId="77777777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792D68BD" w14:textId="77777777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5E181398" w14:textId="276E2C8A" w:rsidR="003D6FB9" w:rsidRPr="003D6FB9" w:rsidRDefault="003D6FB9" w:rsidP="00B114DE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B114D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oralea</w:t>
            </w:r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corylifolia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 (Buguzhi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5CB48EA6" w14:textId="452313C5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oralea corylifolia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L.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b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 Psoraleae Fructus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15D16DBE" w14:textId="77777777" w:rsidR="003D6FB9" w:rsidRPr="003D6FB9" w:rsidRDefault="003D6FB9" w:rsidP="00945A6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712DE315" w14:textId="77777777" w:rsidTr="007F22C9">
        <w:tc>
          <w:tcPr>
            <w:tcW w:w="843" w:type="pct"/>
            <w:vMerge w:val="restart"/>
            <w:tcBorders>
              <w:right w:val="nil"/>
            </w:tcBorders>
          </w:tcPr>
          <w:p w14:paraId="2F506097" w14:textId="69534B63" w:rsidR="003D6FB9" w:rsidRPr="003D6FB9" w:rsidRDefault="003D6FB9" w:rsidP="008C1CB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rzhi formula</w:t>
            </w:r>
          </w:p>
        </w:tc>
        <w:tc>
          <w:tcPr>
            <w:tcW w:w="1101" w:type="pct"/>
            <w:vMerge w:val="restart"/>
            <w:tcBorders>
              <w:left w:val="nil"/>
              <w:right w:val="nil"/>
            </w:tcBorders>
          </w:tcPr>
          <w:p w14:paraId="39964EEE" w14:textId="65E40937" w:rsidR="003D6FB9" w:rsidRPr="003D6FB9" w:rsidRDefault="003D6FB9" w:rsidP="008C1CB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ranules; produced by China Resources Sanjiu Medical &amp; Pharmaceutical, Ltd.</w:t>
            </w: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565EE4A4" w14:textId="0DA0B913" w:rsidR="003D6FB9" w:rsidRPr="003D6FB9" w:rsidRDefault="003D6FB9" w:rsidP="008C1CB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igustrum Lucidum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it (Nvzhenzi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11763BCD" w14:textId="2DEDE9D0" w:rsidR="003D6FB9" w:rsidRPr="003D6FB9" w:rsidRDefault="003D6FB9" w:rsidP="008C1CB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gustrum lucidum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03FCA" w:rsidRPr="00103FC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.</w:t>
            </w:r>
            <w:proofErr w:type="gramStart"/>
            <w:r w:rsidR="00103FCA" w:rsidRPr="00103FC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.Aiton</w:t>
            </w:r>
            <w:proofErr w:type="spellEnd"/>
            <w:proofErr w:type="gram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le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gustri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Lucidi Fructus]</w:t>
            </w:r>
          </w:p>
        </w:tc>
        <w:tc>
          <w:tcPr>
            <w:tcW w:w="655" w:type="pct"/>
            <w:vMerge w:val="restart"/>
            <w:tcBorders>
              <w:left w:val="nil"/>
            </w:tcBorders>
          </w:tcPr>
          <w:p w14:paraId="7FE0E13D" w14:textId="5BB679E3" w:rsidR="003D6FB9" w:rsidRPr="003D6FB9" w:rsidRDefault="00DF3361" w:rsidP="008C1CB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4"/>
                <w:szCs w:val="24"/>
              </w:rPr>
              <w:t>(</w:t>
            </w:r>
            <w:r w:rsidR="003D6FB9" w:rsidRPr="003D6FB9">
              <w:rPr>
                <w:rFonts w:ascii="Times New Roman" w:eastAsia="SimSun" w:hAnsi="Times New Roman" w:cs="Times New Roman"/>
                <w:noProof/>
                <w:color w:val="000000" w:themeColor="text1"/>
                <w:sz w:val="24"/>
                <w:szCs w:val="24"/>
              </w:rPr>
              <w:t>Fu et al., 2016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3D6FB9" w:rsidRPr="003D6FB9" w14:paraId="1C7BBC96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3E3B953E" w14:textId="77777777" w:rsidR="003D6FB9" w:rsidRPr="003D6FB9" w:rsidRDefault="003D6FB9" w:rsidP="008C1CB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0ED94DAF" w14:textId="77777777" w:rsidR="003D6FB9" w:rsidRPr="003D6FB9" w:rsidRDefault="003D6FB9" w:rsidP="008C1CB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4185E41A" w14:textId="3CCDB79E" w:rsidR="003D6FB9" w:rsidRPr="003D6FB9" w:rsidRDefault="003D6FB9" w:rsidP="008C1CB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C1CB4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clipta</w:t>
            </w:r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rostrate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hanlian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488C95C2" w14:textId="0E6F85AE" w:rsidR="003D6FB9" w:rsidRPr="003D6FB9" w:rsidRDefault="003D6FB9" w:rsidP="008C1CB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46C8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Eclipta</w:t>
            </w:r>
            <w:proofErr w:type="spellEnd"/>
            <w:r w:rsidRPr="009F46C8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46C8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prostrata</w:t>
            </w:r>
            <w:proofErr w:type="spellEnd"/>
            <w:r w:rsidRPr="003D6FB9"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  <w:t xml:space="preserve"> (L.) L. [</w:t>
            </w:r>
            <w:r w:rsidRPr="009F46C8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Asteraceae</w:t>
            </w:r>
            <w:r w:rsidRPr="003D6FB9"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  <w:t>; Ecliptae Herba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545A04EC" w14:textId="77777777" w:rsidR="003D6FB9" w:rsidRPr="003D6FB9" w:rsidRDefault="003D6FB9" w:rsidP="008C1CB4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5A5B4B72" w14:textId="77777777" w:rsidTr="007F22C9">
        <w:tc>
          <w:tcPr>
            <w:tcW w:w="843" w:type="pct"/>
            <w:vMerge w:val="restart"/>
            <w:tcBorders>
              <w:right w:val="nil"/>
            </w:tcBorders>
          </w:tcPr>
          <w:p w14:paraId="25BF6B7F" w14:textId="196BF5AC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r Zhi Tian Gui formula</w:t>
            </w:r>
          </w:p>
        </w:tc>
        <w:tc>
          <w:tcPr>
            <w:tcW w:w="1101" w:type="pct"/>
            <w:vMerge w:val="restart"/>
            <w:tcBorders>
              <w:left w:val="nil"/>
              <w:right w:val="nil"/>
            </w:tcBorders>
          </w:tcPr>
          <w:p w14:paraId="3B8BAACC" w14:textId="5DBC824D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ranules; produced by the Drug Manufacturing Unit of the Affiliated Hospital of Shandong University of Traditional Chinese Medicine; packaged as 3 g/bag; batch number 01-FZ032-03.</w:t>
            </w: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78242EC5" w14:textId="4E85F554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17"/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uscuta chinensis</w:t>
            </w:r>
            <w:bookmarkEnd w:id="2"/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Tu Si Zi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1F233387" w14:textId="042171A9" w:rsidR="003D6FB9" w:rsidRPr="003D6FB9" w:rsidRDefault="003D6FB9" w:rsidP="003D6FB9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uscuta chinensis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Lam.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volvul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 Cuscutae Semen]</w:t>
            </w:r>
          </w:p>
        </w:tc>
        <w:tc>
          <w:tcPr>
            <w:tcW w:w="655" w:type="pct"/>
            <w:vMerge w:val="restart"/>
            <w:tcBorders>
              <w:left w:val="nil"/>
            </w:tcBorders>
          </w:tcPr>
          <w:p w14:paraId="247C948B" w14:textId="7DF04FC3" w:rsidR="00C85956" w:rsidRPr="003D6FB9" w:rsidRDefault="00C85956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3D6FB9">
              <w:rPr>
                <w:rFonts w:ascii="Times New Roman" w:eastAsia="SimSun" w:hAnsi="Times New Roman" w:cs="Times New Roman"/>
                <w:noProof/>
                <w:color w:val="000000" w:themeColor="text1"/>
                <w:sz w:val="24"/>
                <w:szCs w:val="24"/>
              </w:rPr>
              <w:t>Fang et al., 2013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4"/>
                <w:szCs w:val="24"/>
              </w:rPr>
              <w:t>,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an&lt;/Author&gt;&lt;Year&gt;2023&lt;/Year&gt;&lt;RecNum&gt;1954&lt;/RecNum&gt;&lt;DisplayText&gt;(Han et al., 2023b)&lt;/DisplayText&gt;&lt;record&gt;&lt;rec-number&gt;1954&lt;/rec-number&gt;&lt;foreign-keys&gt;&lt;key app="EN" db-id="vevaa2fabz2z57eefx35zet8ezzfw5ddt2s2" timestamp="1757149741"&gt;1954&lt;/key&gt;&lt;/foreign-keys&gt;&lt;ref-type name="Journal Article"&gt;17&lt;/ref-type&gt;&lt;contributors&gt;&lt;authors&gt;&lt;author&gt;Han, Q. S.&lt;/author&gt;&lt;author&gt;Zhou, Y.&lt;/author&gt;&lt;author&gt;Chen, W.&lt;/author&gt;&lt;author&gt;Song, J. Y.&lt;/author&gt;&lt;author&gt;Sun, Z. G.&lt;/author&gt;&lt;/authors&gt;&lt;/contributors&gt;&lt;auth-address&gt;The First Clinical College, Shandong University of Traditional Chinese Medicine, Jinan, China.&amp;#xD;The College of Traditional Chinese Medicine, Shandong University of Traditional Chinese Medicine, Jinan, China.&amp;#xD;Reproductive Center of Integrated Medicine, The Affiliated Hospital of Shandong University of Traditional Chinese Medicine, Jinan, China.&lt;/auth-address&gt;&lt;titles&gt;&lt;title&gt;The role of Erzhi Tiangui formula in expected poor ovarian responders undergoing in vitro fertilization-embryo transfer: A multicenter, randomized, double-blind, placebo-controlled trial&lt;/title&gt;&lt;secondary-title&gt;Medicine (Baltimore)&lt;/secondary-title&gt;&lt;/titles&gt;&lt;periodical&gt;&lt;full-title&gt;Medicine (Baltimore)&lt;/full-title&gt;&lt;/periodical&gt;&lt;pages&gt;e34088&lt;/pages&gt;&lt;volume&gt;102&lt;/volume&gt;&lt;number&gt;27&lt;/number&gt;&lt;keywords&gt;&lt;keyword&gt;Pregnancy&lt;/keyword&gt;&lt;keyword&gt;Female&lt;/keyword&gt;&lt;keyword&gt;Humans&lt;/keyword&gt;&lt;keyword&gt;Pregnancy Rate&lt;/keyword&gt;&lt;keyword&gt;*Ovulation Induction/methods&lt;/keyword&gt;&lt;keyword&gt;*Embryo Transfer&lt;/keyword&gt;&lt;keyword&gt;Fertilization in Vitro/methods&lt;/keyword&gt;&lt;/keywords&gt;&lt;dates&gt;&lt;year&gt;2023&lt;/year&gt;&lt;pub-dates&gt;&lt;date&gt;Jul 7&lt;/date&gt;&lt;/pub-dates&gt;&lt;/dates&gt;&lt;isbn&gt;0025-7974 (Print)&amp;#xD;0025-7974&lt;/isbn&gt;&lt;accession-num&gt;37417624&lt;/accession-num&gt;&lt;urls&gt;&lt;/urls&gt;&lt;custom1&gt;The authors have no conflicts of interest to disclose.&lt;/custom1&gt;&lt;custom2&gt;PMC10328698&lt;/custom2&gt;&lt;electronic-resource-num&gt;10.1097/md.0000000000034088&lt;/electronic-resource-num&gt;&lt;remote-database-provider&gt;NLM&lt;/remote-database-provider&gt;&lt;language&gt;eng&lt;/language&gt;&lt;/record&gt;&lt;/Cite&gt;&lt;/EndNote&gt;</w:instrTex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3D6FB9">
              <w:rPr>
                <w:rFonts w:ascii="Times New Roman" w:eastAsia="SimSun" w:hAnsi="Times New Roman" w:cs="Times New Roman"/>
                <w:noProof/>
                <w:color w:val="000000" w:themeColor="text1"/>
                <w:sz w:val="24"/>
                <w:szCs w:val="24"/>
              </w:rPr>
              <w:t>Han et al., 2023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4"/>
                <w:szCs w:val="24"/>
              </w:rPr>
              <w:t>,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D6FB9">
              <w:rPr>
                <w:rFonts w:ascii="Times New Roman" w:eastAsia="SimSun" w:hAnsi="Times New Roman" w:cs="Times New Roman"/>
                <w:noProof/>
                <w:color w:val="000000" w:themeColor="text1"/>
                <w:sz w:val="24"/>
                <w:szCs w:val="24"/>
              </w:rPr>
              <w:t>Liu et al., 2023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4"/>
                <w:szCs w:val="24"/>
              </w:rPr>
              <w:t xml:space="preserve">, </w:t>
            </w:r>
            <w:r w:rsidRPr="003D6FB9">
              <w:rPr>
                <w:rFonts w:ascii="Times New Roman" w:eastAsia="SimSun" w:hAnsi="Times New Roman" w:cs="Times New Roman"/>
                <w:noProof/>
                <w:color w:val="000000" w:themeColor="text1"/>
                <w:sz w:val="24"/>
                <w:szCs w:val="24"/>
              </w:rPr>
              <w:t>Sun et al., 2021</w:t>
            </w:r>
            <w:r>
              <w:rPr>
                <w:rFonts w:ascii="Times New Roman" w:eastAsia="SimSun" w:hAnsi="Times New Roman" w:cs="Times New Roman" w:hint="eastAsia"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3D6FB9" w:rsidRPr="003D6FB9" w14:paraId="1AC83442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5CC795C6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6FC9C21D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2A28D609" w14:textId="1212013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gustrum lucidum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Nv Zhen Zi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7BA7E8B7" w14:textId="202AC38F" w:rsidR="003D6FB9" w:rsidRPr="00103FCA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18"/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gustrum lucidum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03FCA" w:rsidRPr="00103FC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.</w:t>
            </w:r>
            <w:proofErr w:type="gramStart"/>
            <w:r w:rsidR="00103FCA" w:rsidRPr="00103FC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.Aiton</w:t>
            </w:r>
            <w:proofErr w:type="spellEnd"/>
            <w:proofErr w:type="gram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le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gustri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Lucidi Fructus]</w:t>
            </w:r>
            <w:bookmarkEnd w:id="3"/>
          </w:p>
        </w:tc>
        <w:tc>
          <w:tcPr>
            <w:tcW w:w="655" w:type="pct"/>
            <w:vMerge/>
            <w:tcBorders>
              <w:left w:val="nil"/>
            </w:tcBorders>
          </w:tcPr>
          <w:p w14:paraId="73979F53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69FDF379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75F9FE4F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129E17CF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56042475" w14:textId="4A95CB30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erba Ecliptae (Mo Han Lian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77F7888C" w14:textId="5AA5203B" w:rsidR="003D6FB9" w:rsidRPr="003D6FB9" w:rsidRDefault="003D6FB9" w:rsidP="003D6FB9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Eclipta prostrata</w:t>
            </w:r>
            <w:r w:rsidRPr="003D6FB9"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  <w:t xml:space="preserve"> (L.) L. [</w:t>
            </w:r>
            <w:r w:rsidRPr="009F46C8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Asteraceae</w:t>
            </w:r>
            <w:r w:rsidRPr="003D6FB9"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  <w:t>; Ecliptae Herba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6E3E6036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5241CB8B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6A3DA14D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59620766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20C2BAA2" w14:textId="0803C5E1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ructus Lycii (Gou Qi Zi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697EA5E0" w14:textId="13CB0AE7" w:rsidR="003D6FB9" w:rsidRPr="003D6FB9" w:rsidRDefault="003D6FB9" w:rsidP="003D6FB9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ycium barbarum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L.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lan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 Lycii Fructus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3AAE7817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54EC3FA8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43C8C55C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0848341D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55040045" w14:textId="6F6E024D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ngelica sinensis (Dang Gui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158B38B3" w14:textId="6A5B41A0" w:rsidR="003D6FB9" w:rsidRPr="003D6FB9" w:rsidRDefault="003D6FB9" w:rsidP="003D6FB9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gelica sinensis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Oliv.) Diels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pi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 Angelicae Sinensis Radix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190AF882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31B63289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7BD71D02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0680BCFB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13DEA85A" w14:textId="49F1887E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dix Rehmanniae Preparata (Shu Di Huang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5FED3CE4" w14:textId="41562F85" w:rsidR="003D6FB9" w:rsidRPr="003D6FB9" w:rsidRDefault="009F46C8" w:rsidP="003D6FB9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hmannia</w:t>
            </w:r>
            <w:proofErr w:type="spellEnd"/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utinos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46C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bosch</w:t>
            </w:r>
            <w:proofErr w:type="spellEnd"/>
            <w:r w:rsidRPr="009F46C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D6FB9"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3D6FB9"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crophulariaceae</w:t>
            </w:r>
            <w:r w:rsidR="003D6FB9"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 Rehmanniae Radix Praeparata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2B45D983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09420FAC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671DCF3B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7DA3F61A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16254453" w14:textId="02737B7B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gusticum wallichii (Chuan Xiong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2EBAE7D0" w14:textId="2354C818" w:rsidR="003D6FB9" w:rsidRPr="003D6FB9" w:rsidRDefault="003D6FB9" w:rsidP="003D6FB9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gusticum chuanxiong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Hort.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pi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 Chuanxiong Rhizoma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535BF13A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488DDCF2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726BC320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2B299BB6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76476882" w14:textId="068D1339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eonia lactiflora (Bai Shao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2C8149CD" w14:textId="6D27154C" w:rsidR="003D6FB9" w:rsidRPr="003D6FB9" w:rsidRDefault="003D6FB9" w:rsidP="003D6FB9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eonia lactiflora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Pall.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nuncul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aeoniae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Radix Alba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76F8F9A3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068AAEBE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44F2F222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373FC97E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2521B7C6" w14:textId="0F68E92B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hizoma cyperi (Xiang Fu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1993E7F8" w14:textId="46C5C11B" w:rsidR="003D6FB9" w:rsidRPr="003D6FB9" w:rsidRDefault="003D6FB9" w:rsidP="003D6FB9">
            <w:pPr>
              <w:rPr>
                <w:rFonts w:ascii="Times New Roman" w:eastAsia="SimSu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perus rotundus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L.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yper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Cyperi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hizoma</w:t>
            </w:r>
            <w:proofErr w:type="spellEnd"/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5A36E20B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6FB9" w:rsidRPr="003D6FB9" w14:paraId="50D56678" w14:textId="77777777" w:rsidTr="007F22C9">
        <w:tc>
          <w:tcPr>
            <w:tcW w:w="843" w:type="pct"/>
            <w:vMerge/>
            <w:tcBorders>
              <w:right w:val="nil"/>
            </w:tcBorders>
          </w:tcPr>
          <w:p w14:paraId="47FFFAA6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vMerge/>
            <w:tcBorders>
              <w:left w:val="nil"/>
              <w:right w:val="nil"/>
            </w:tcBorders>
          </w:tcPr>
          <w:p w14:paraId="423F7D9C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6" w:type="pct"/>
            <w:tcBorders>
              <w:left w:val="nil"/>
              <w:right w:val="nil"/>
            </w:tcBorders>
          </w:tcPr>
          <w:p w14:paraId="18C29235" w14:textId="2B8E0246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dix Glycyrrhizae Preparata (Zhi Gan Cao)</w:t>
            </w:r>
          </w:p>
        </w:tc>
        <w:tc>
          <w:tcPr>
            <w:tcW w:w="1335" w:type="pct"/>
            <w:tcBorders>
              <w:left w:val="nil"/>
              <w:right w:val="nil"/>
            </w:tcBorders>
          </w:tcPr>
          <w:p w14:paraId="7B6FA822" w14:textId="3519C101" w:rsidR="003D6FB9" w:rsidRPr="009F46C8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ycyrrhiza uralensis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Fisch., 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ycyrrhiza inflata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Bat., or 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ycyrrhiza glabra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L. [</w:t>
            </w:r>
            <w:r w:rsidRPr="009F46C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bacea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="009F46C8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9F46C8" w:rsidRPr="009F46C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lycyrrhizae</w:t>
            </w:r>
            <w:proofErr w:type="spellEnd"/>
            <w:r w:rsidR="009F46C8" w:rsidRPr="009F46C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Radix Et </w:t>
            </w:r>
            <w:proofErr w:type="spellStart"/>
            <w:r w:rsidR="009F46C8" w:rsidRPr="009F46C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hizoma</w:t>
            </w:r>
            <w:proofErr w:type="spellEnd"/>
            <w:r w:rsidR="009F46C8" w:rsidRPr="009F46C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9F46C8" w:rsidRPr="009F46C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aeparata</w:t>
            </w:r>
            <w:proofErr w:type="spellEnd"/>
            <w:r w:rsidR="009F46C8" w:rsidRPr="009F46C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Cum Melle</w:t>
            </w:r>
            <w:r w:rsidRPr="003D6FB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55" w:type="pct"/>
            <w:vMerge/>
            <w:tcBorders>
              <w:left w:val="nil"/>
            </w:tcBorders>
          </w:tcPr>
          <w:p w14:paraId="059218FD" w14:textId="77777777" w:rsidR="003D6FB9" w:rsidRPr="003D6FB9" w:rsidRDefault="003D6FB9" w:rsidP="003D6FB9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9D45026" w14:textId="2CCDC605" w:rsidR="007A40AE" w:rsidRDefault="00F803B6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3D6FB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Note: </w:t>
      </w:r>
      <w:r w:rsidR="00DD44F4" w:rsidRPr="003D6FB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Name of Traditional Chinese </w:t>
      </w:r>
      <w:r w:rsidR="00DD44F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otanical drug</w:t>
      </w:r>
      <w:r w:rsidR="00DD44F4" w:rsidRPr="003D6FB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</w:t>
      </w:r>
      <w:r w:rsidR="00DD44F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information was</w:t>
      </w:r>
      <w:r w:rsidR="00103FC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03FCA" w:rsidRPr="00103FC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ourced from the original text.</w:t>
      </w:r>
      <w:r w:rsidR="00103FC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D6FB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axonomic classification information was determined using the Kew Medicinal Plant Names Service (MPNS) website (http://mpns.kew.org/mpns-portal/).</w:t>
      </w:r>
    </w:p>
    <w:p w14:paraId="725695DD" w14:textId="77777777" w:rsidR="00DF3361" w:rsidRDefault="00DF3361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FF77AA0" w14:textId="300946D6" w:rsidR="00DF3361" w:rsidRPr="000C44D5" w:rsidRDefault="000C44D5">
      <w:pPr>
        <w:rPr>
          <w:rStyle w:val="Strong"/>
          <w:rFonts w:ascii="Times New Roman" w:hAnsi="Times New Roman" w:cs="Times New Roman"/>
          <w:sz w:val="28"/>
          <w:szCs w:val="32"/>
        </w:rPr>
      </w:pPr>
      <w:r w:rsidRPr="000C44D5">
        <w:rPr>
          <w:rStyle w:val="Strong"/>
          <w:rFonts w:ascii="Times New Roman" w:hAnsi="Times New Roman" w:cs="Times New Roman"/>
          <w:sz w:val="28"/>
          <w:szCs w:val="32"/>
        </w:rPr>
        <w:t>References</w:t>
      </w:r>
    </w:p>
    <w:p w14:paraId="57C9B179" w14:textId="452F63FB" w:rsidR="00C85956" w:rsidRDefault="00C85956" w:rsidP="00C85956">
      <w:pPr>
        <w:pStyle w:val="EndNoteBibliography"/>
        <w:ind w:left="380" w:hanging="380"/>
        <w:rPr>
          <w:noProof/>
        </w:rPr>
      </w:pPr>
      <w:r w:rsidRPr="008E1D41">
        <w:rPr>
          <w:noProof/>
        </w:rPr>
        <w:t>Chen, R., Song, D., Zhang, W., Fan, G., Zhao, Y. &amp; Gao, X.</w:t>
      </w:r>
      <w:r w:rsidRPr="00DF5BB8">
        <w:rPr>
          <w:noProof/>
        </w:rPr>
        <w:t xml:space="preserve"> (2018). Randomized, Double-Blind, Placebo-Controlled Study of Modified Erzhi Granules in the Treatment of Menopause-Related Vulvovaginal Atrophy. </w:t>
      </w:r>
      <w:r w:rsidRPr="00DF5BB8">
        <w:rPr>
          <w:i/>
          <w:noProof/>
        </w:rPr>
        <w:t>Evid Based Complement Alternat Med,</w:t>
      </w:r>
      <w:r w:rsidRPr="00DF5BB8">
        <w:rPr>
          <w:noProof/>
        </w:rPr>
        <w:t xml:space="preserve"> 2018</w:t>
      </w:r>
      <w:r w:rsidRPr="00DF5BB8">
        <w:rPr>
          <w:b/>
          <w:noProof/>
        </w:rPr>
        <w:t>,</w:t>
      </w:r>
      <w:r w:rsidRPr="00DF5BB8">
        <w:rPr>
          <w:noProof/>
        </w:rPr>
        <w:t xml:space="preserve"> 6452709. doi:10.1155/2018/6452709</w:t>
      </w:r>
    </w:p>
    <w:p w14:paraId="0FEBD5A3" w14:textId="23F71DC3" w:rsidR="00C85956" w:rsidRPr="00DF5BB8" w:rsidRDefault="00C85956" w:rsidP="00C85956">
      <w:pPr>
        <w:pStyle w:val="EndNoteBibliography"/>
        <w:ind w:left="380" w:hanging="380"/>
        <w:rPr>
          <w:noProof/>
        </w:rPr>
      </w:pPr>
      <w:r w:rsidRPr="00B460DE">
        <w:rPr>
          <w:noProof/>
        </w:rPr>
        <w:t>Fang, L., Rui-Xia, W., Feng-Mei, M., Zhen-Gao, S., Li-Hong, W. &amp; Lei, S</w:t>
      </w:r>
      <w:r w:rsidRPr="00DF5BB8">
        <w:rPr>
          <w:noProof/>
        </w:rPr>
        <w:t xml:space="preserve">. (2013). Effects of Chinese medicines for tonifying the kidney on DNMT1 protein expression in endometrium of infertile women during implantation period. </w:t>
      </w:r>
      <w:r w:rsidRPr="00DF5BB8">
        <w:rPr>
          <w:i/>
          <w:noProof/>
        </w:rPr>
        <w:t>J Altern Complement Med,</w:t>
      </w:r>
      <w:r w:rsidRPr="00DF5BB8">
        <w:rPr>
          <w:noProof/>
        </w:rPr>
        <w:t xml:space="preserve"> 19</w:t>
      </w:r>
      <w:r w:rsidRPr="00DF5BB8">
        <w:rPr>
          <w:b/>
          <w:noProof/>
        </w:rPr>
        <w:t>,</w:t>
      </w:r>
      <w:r w:rsidRPr="00DF5BB8">
        <w:rPr>
          <w:noProof/>
        </w:rPr>
        <w:t xml:space="preserve"> 353-9. doi:10.1089/acm.2011.0410</w:t>
      </w:r>
    </w:p>
    <w:p w14:paraId="7822C832" w14:textId="5A3D7D08" w:rsidR="00C85956" w:rsidRPr="00DF5BB8" w:rsidRDefault="00C85956" w:rsidP="00C85956">
      <w:pPr>
        <w:pStyle w:val="EndNoteBibliography"/>
        <w:ind w:left="380" w:hanging="380"/>
        <w:rPr>
          <w:noProof/>
        </w:rPr>
      </w:pPr>
      <w:r w:rsidRPr="006114B0">
        <w:rPr>
          <w:noProof/>
        </w:rPr>
        <w:t>Fu, S. F., Zhao, Y. Q., Ren, M., Zhang, J. H., Wang, Y. F., Han, L. F., Chang, Y. X., Fan, G. W., Wang, H., Huang, Y. H., Zhai, J. B., Dong, J. Y., Li, X., Ai, J. Q., Zhang, H., Zhu, Y., Zhang, B. L., Sun, L. K., Fan, X. &amp; Gao, X. M.</w:t>
      </w:r>
      <w:r w:rsidRPr="00DF5BB8">
        <w:rPr>
          <w:noProof/>
        </w:rPr>
        <w:t xml:space="preserve"> (2016). A randomized, double-blind, placebo-controlled trial of Chinese herbal medicine granules for the treatment of menopausal symptoms by stages. </w:t>
      </w:r>
      <w:r w:rsidRPr="00DF5BB8">
        <w:rPr>
          <w:i/>
          <w:noProof/>
        </w:rPr>
        <w:t>Menopause,</w:t>
      </w:r>
      <w:r w:rsidRPr="00DF5BB8">
        <w:rPr>
          <w:noProof/>
        </w:rPr>
        <w:t xml:space="preserve"> 23</w:t>
      </w:r>
      <w:r w:rsidRPr="00DF5BB8">
        <w:rPr>
          <w:b/>
          <w:noProof/>
        </w:rPr>
        <w:t>,</w:t>
      </w:r>
      <w:r w:rsidRPr="00DF5BB8">
        <w:rPr>
          <w:noProof/>
        </w:rPr>
        <w:t xml:space="preserve"> 311-23. doi:10.1097/gme.0000000000000534</w:t>
      </w:r>
    </w:p>
    <w:p w14:paraId="7D715B6B" w14:textId="03F288C8" w:rsidR="00C85956" w:rsidRPr="00DF5BB8" w:rsidRDefault="00C85956" w:rsidP="00C85956">
      <w:pPr>
        <w:pStyle w:val="EndNoteBibliography"/>
        <w:ind w:left="380" w:hanging="380"/>
        <w:rPr>
          <w:noProof/>
        </w:rPr>
      </w:pPr>
      <w:r w:rsidRPr="009E3C48">
        <w:rPr>
          <w:noProof/>
        </w:rPr>
        <w:t>Han, Q. S., Zhou, Y., Chen, W., Song, J. Y. &amp; Sun, Z. G. (2023). Han, Q. S., Zhou, Y., Chen, W., Song, J. Y. &amp; Sun, Z. G. (2023b).</w:t>
      </w:r>
      <w:r w:rsidRPr="00DF5BB8">
        <w:rPr>
          <w:noProof/>
        </w:rPr>
        <w:t xml:space="preserve"> The role of Erzhi Tiangui formula in expected poor ovarian responders undergoing in vitro fertilization-embryo transfer: A multicenter, randomized, double-blind, placebo-controlled trial. </w:t>
      </w:r>
      <w:r w:rsidRPr="00DF5BB8">
        <w:rPr>
          <w:i/>
          <w:noProof/>
        </w:rPr>
        <w:t>Medicine (Baltimore),</w:t>
      </w:r>
      <w:r w:rsidRPr="00DF5BB8">
        <w:rPr>
          <w:noProof/>
        </w:rPr>
        <w:t xml:space="preserve"> 102</w:t>
      </w:r>
      <w:r w:rsidRPr="00DF5BB8">
        <w:rPr>
          <w:b/>
          <w:noProof/>
        </w:rPr>
        <w:t>,</w:t>
      </w:r>
      <w:r w:rsidRPr="00DF5BB8">
        <w:rPr>
          <w:noProof/>
        </w:rPr>
        <w:t xml:space="preserve"> e34088. doi:10.1097/md.0000000000034088</w:t>
      </w:r>
    </w:p>
    <w:p w14:paraId="76D02F32" w14:textId="0A761137" w:rsidR="00C85956" w:rsidRPr="00DF5BB8" w:rsidRDefault="00C85956" w:rsidP="00C85956">
      <w:pPr>
        <w:pStyle w:val="EndNoteBibliography"/>
        <w:ind w:left="380" w:hanging="380"/>
        <w:rPr>
          <w:noProof/>
        </w:rPr>
      </w:pPr>
      <w:r w:rsidRPr="00862A3F">
        <w:rPr>
          <w:noProof/>
        </w:rPr>
        <w:t>Liu, D. Q., Wei, C. F., Zhang, X., Xiang, S. &amp; Lian, F.</w:t>
      </w:r>
      <w:r w:rsidRPr="00DF5BB8">
        <w:rPr>
          <w:noProof/>
        </w:rPr>
        <w:t xml:space="preserve"> (2023). MicroRNA profiling reveals effects of Erzhi Tiangui granules on kidney deficiency diminished ovarian reserve: A randomized trial. </w:t>
      </w:r>
      <w:r w:rsidRPr="00DF5BB8">
        <w:rPr>
          <w:i/>
          <w:noProof/>
        </w:rPr>
        <w:t>Medicine (Baltimore),</w:t>
      </w:r>
      <w:r w:rsidRPr="00DF5BB8">
        <w:rPr>
          <w:noProof/>
        </w:rPr>
        <w:t xml:space="preserve"> 102</w:t>
      </w:r>
      <w:r w:rsidRPr="00DF5BB8">
        <w:rPr>
          <w:b/>
          <w:noProof/>
        </w:rPr>
        <w:t>,</w:t>
      </w:r>
      <w:r w:rsidRPr="00DF5BB8">
        <w:rPr>
          <w:noProof/>
        </w:rPr>
        <w:t xml:space="preserve"> e33652. doi:10.1097/md.0000000000033652</w:t>
      </w:r>
    </w:p>
    <w:p w14:paraId="2376C513" w14:textId="77777777" w:rsidR="00C85956" w:rsidRPr="00377B8E" w:rsidRDefault="00C85956" w:rsidP="00C85956">
      <w:pPr>
        <w:pStyle w:val="EndNoteBibliography"/>
        <w:ind w:left="380" w:hanging="380"/>
        <w:rPr>
          <w:noProof/>
        </w:rPr>
      </w:pPr>
      <w:r w:rsidRPr="00377B8E">
        <w:rPr>
          <w:noProof/>
        </w:rPr>
        <w:t xml:space="preserve">Sun, J., Song, J. Y., Dong, Y., Xiang, S. &amp; Guo, Q. (2021). Erzhi Tiangui Granules Improve In Vitro Fertilization Outcomes in Infertile Women with Advanced Age. </w:t>
      </w:r>
      <w:r w:rsidRPr="00377B8E">
        <w:rPr>
          <w:i/>
          <w:iCs/>
          <w:noProof/>
        </w:rPr>
        <w:t>Evid Based Complement Alternat Med</w:t>
      </w:r>
      <w:r w:rsidRPr="00377B8E">
        <w:rPr>
          <w:noProof/>
        </w:rPr>
        <w:t>, 2021, 9951491. doi:10.1155/2021/9951491</w:t>
      </w:r>
    </w:p>
    <w:p w14:paraId="6EE7DF53" w14:textId="77777777" w:rsidR="000C44D5" w:rsidRPr="00DF3361" w:rsidRDefault="000C44D5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sectPr w:rsidR="000C44D5" w:rsidRPr="00DF3361" w:rsidSect="00077A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1C30A" w14:textId="77777777" w:rsidR="004410A0" w:rsidRDefault="004410A0" w:rsidP="00077AA1">
      <w:r>
        <w:separator/>
      </w:r>
    </w:p>
  </w:endnote>
  <w:endnote w:type="continuationSeparator" w:id="0">
    <w:p w14:paraId="5FF362AA" w14:textId="77777777" w:rsidR="004410A0" w:rsidRDefault="004410A0" w:rsidP="00077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171B9" w14:textId="77777777" w:rsidR="004410A0" w:rsidRDefault="004410A0" w:rsidP="00077AA1">
      <w:r>
        <w:separator/>
      </w:r>
    </w:p>
  </w:footnote>
  <w:footnote w:type="continuationSeparator" w:id="0">
    <w:p w14:paraId="408D2E2F" w14:textId="77777777" w:rsidR="004410A0" w:rsidRDefault="004410A0" w:rsidP="00077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2F"/>
    <w:rsid w:val="00077AA1"/>
    <w:rsid w:val="000B5B96"/>
    <w:rsid w:val="000C44D5"/>
    <w:rsid w:val="00103FCA"/>
    <w:rsid w:val="0013642F"/>
    <w:rsid w:val="001565A0"/>
    <w:rsid w:val="00283012"/>
    <w:rsid w:val="002A6C51"/>
    <w:rsid w:val="00376551"/>
    <w:rsid w:val="00377B8E"/>
    <w:rsid w:val="003D6FB9"/>
    <w:rsid w:val="003E1DC3"/>
    <w:rsid w:val="004410A0"/>
    <w:rsid w:val="00460DAB"/>
    <w:rsid w:val="004953AC"/>
    <w:rsid w:val="005414F1"/>
    <w:rsid w:val="005D761E"/>
    <w:rsid w:val="007710BC"/>
    <w:rsid w:val="007A40AE"/>
    <w:rsid w:val="007C78DE"/>
    <w:rsid w:val="007F22C9"/>
    <w:rsid w:val="008678A5"/>
    <w:rsid w:val="008C1CB4"/>
    <w:rsid w:val="009004EA"/>
    <w:rsid w:val="00910981"/>
    <w:rsid w:val="00945A60"/>
    <w:rsid w:val="00981066"/>
    <w:rsid w:val="009F46C8"/>
    <w:rsid w:val="009F5C48"/>
    <w:rsid w:val="00B114DE"/>
    <w:rsid w:val="00B36977"/>
    <w:rsid w:val="00B551D6"/>
    <w:rsid w:val="00B84466"/>
    <w:rsid w:val="00C85956"/>
    <w:rsid w:val="00C9282B"/>
    <w:rsid w:val="00CC0EA7"/>
    <w:rsid w:val="00D16262"/>
    <w:rsid w:val="00DB41B3"/>
    <w:rsid w:val="00DD44F4"/>
    <w:rsid w:val="00DF3361"/>
    <w:rsid w:val="00E9762F"/>
    <w:rsid w:val="00EE2ED7"/>
    <w:rsid w:val="00F24702"/>
    <w:rsid w:val="00F8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2FD65"/>
  <w15:chartTrackingRefBased/>
  <w15:docId w15:val="{F72895F4-3E49-48F3-9F2E-0F2F63CD3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95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364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64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4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4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42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4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4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4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4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4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136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42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42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42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42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42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42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364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4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4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4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4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4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4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4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4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42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7A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7A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7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7AA1"/>
    <w:rPr>
      <w:sz w:val="18"/>
      <w:szCs w:val="18"/>
    </w:rPr>
  </w:style>
  <w:style w:type="table" w:styleId="TableGrid">
    <w:name w:val="Table Grid"/>
    <w:basedOn w:val="TableNormal"/>
    <w:uiPriority w:val="39"/>
    <w:rsid w:val="00077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33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336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C44D5"/>
    <w:rPr>
      <w:b/>
      <w:bCs/>
    </w:rPr>
  </w:style>
  <w:style w:type="paragraph" w:customStyle="1" w:styleId="EndNoteBibliography">
    <w:name w:val="EndNote Bibliography"/>
    <w:basedOn w:val="Normal"/>
    <w:link w:val="EndNoteBibliography0"/>
    <w:qFormat/>
    <w:rsid w:val="00C85956"/>
    <w:pPr>
      <w:spacing w:line="240" w:lineRule="exact"/>
    </w:pPr>
    <w:rPr>
      <w:rFonts w:ascii="Times New Roman" w:eastAsia="SimSun" w:hAnsi="Times New Roman" w:cs="Times New Roman"/>
      <w:sz w:val="24"/>
      <w:szCs w:val="21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C85956"/>
    <w:rPr>
      <w:rFonts w:ascii="Times New Roman" w:eastAsia="SimSun" w:hAnsi="Times New Roman" w:cs="Times New Roman"/>
      <w:sz w:val="24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071</Words>
  <Characters>6106</Characters>
  <Application>Microsoft Office Word</Application>
  <DocSecurity>0</DocSecurity>
  <Lines>50</Lines>
  <Paragraphs>14</Paragraphs>
  <ScaleCrop>false</ScaleCrop>
  <Company/>
  <LinksUpToDate>false</LinksUpToDate>
  <CharactersWithSpaces>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aura Davis</cp:lastModifiedBy>
  <cp:revision>13</cp:revision>
  <dcterms:created xsi:type="dcterms:W3CDTF">2026-03-04T07:00:00Z</dcterms:created>
  <dcterms:modified xsi:type="dcterms:W3CDTF">2026-03-23T09:35:00Z</dcterms:modified>
</cp:coreProperties>
</file>